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693"/>
      </w:tblGrid>
      <w:tr w:rsidR="00033F34" w:rsidTr="00554127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Pr="00864CEF" w:rsidRDefault="00033F34" w:rsidP="00554127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864CEF">
              <w:rPr>
                <w:rFonts w:ascii="Arial" w:hAnsi="Arial" w:cs="Arial"/>
                <w:b/>
                <w:i/>
                <w:lang w:val="en-US"/>
              </w:rPr>
              <w:t xml:space="preserve">T. </w:t>
            </w:r>
            <w:proofErr w:type="spellStart"/>
            <w:r w:rsidRPr="00864CEF">
              <w:rPr>
                <w:rFonts w:ascii="Arial" w:hAnsi="Arial" w:cs="Arial"/>
                <w:b/>
                <w:i/>
                <w:lang w:val="en-US"/>
              </w:rPr>
              <w:t>cruzi</w:t>
            </w:r>
            <w:proofErr w:type="spellEnd"/>
            <w:r w:rsidRPr="00864CEF">
              <w:rPr>
                <w:rFonts w:ascii="Arial" w:hAnsi="Arial" w:cs="Arial"/>
                <w:b/>
                <w:i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S activity (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cpm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>)</w:t>
            </w:r>
          </w:p>
        </w:tc>
      </w:tr>
      <w:tr w:rsidR="00033F34" w:rsidTr="00554127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Tulahue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2.3 ± 172.4</w:t>
            </w:r>
          </w:p>
        </w:tc>
      </w:tr>
      <w:tr w:rsidR="00033F34" w:rsidTr="00554127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7.3 ± 126.3</w:t>
            </w:r>
          </w:p>
        </w:tc>
      </w:tr>
      <w:tr w:rsidR="00033F34" w:rsidTr="00554127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Cvd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2.8 ± 51.0</w:t>
            </w:r>
          </w:p>
        </w:tc>
      </w:tr>
      <w:tr w:rsidR="00033F34" w:rsidTr="00554127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5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9.1 ± 112.0</w:t>
            </w:r>
          </w:p>
        </w:tc>
      </w:tr>
      <w:tr w:rsidR="00033F34" w:rsidTr="00554127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K9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5 ± 9.2</w:t>
            </w:r>
          </w:p>
        </w:tc>
      </w:tr>
      <w:tr w:rsidR="00033F34" w:rsidTr="00554127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7 ± 12.9</w:t>
            </w:r>
          </w:p>
        </w:tc>
      </w:tr>
      <w:tr w:rsidR="00033F34" w:rsidTr="00554127">
        <w:trPr>
          <w:trHeight w:val="425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-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3F34" w:rsidRDefault="00033F34" w:rsidP="005541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6 ± 5.5</w:t>
            </w:r>
          </w:p>
        </w:tc>
      </w:tr>
    </w:tbl>
    <w:p w:rsidR="00E92517" w:rsidRDefault="005630F6"/>
    <w:p w:rsidR="00033F34" w:rsidRDefault="00033F34"/>
    <w:p w:rsidR="00033F34" w:rsidRDefault="005630F6">
      <w:r>
        <w:t xml:space="preserve">Supp </w:t>
      </w:r>
      <w:bookmarkStart w:id="0" w:name="_GoBack"/>
      <w:bookmarkEnd w:id="0"/>
      <w:r w:rsidR="00033F34">
        <w:t>Table 1</w:t>
      </w:r>
    </w:p>
    <w:sectPr w:rsidR="00033F34" w:rsidSect="00547C7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F34"/>
    <w:rsid w:val="00033F34"/>
    <w:rsid w:val="00547C7B"/>
    <w:rsid w:val="005630F6"/>
    <w:rsid w:val="00F1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43E38"/>
  <w15:chartTrackingRefBased/>
  <w15:docId w15:val="{9555912B-0BF2-6D49-BD68-B28476A59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33F34"/>
    <w:rPr>
      <w:rFonts w:eastAsiaTheme="minorEastAsia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7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3-21T02:33:00Z</dcterms:created>
  <dcterms:modified xsi:type="dcterms:W3CDTF">2021-03-21T02:35:00Z</dcterms:modified>
</cp:coreProperties>
</file>